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BA23E" w14:textId="77777777" w:rsidR="006D7A36" w:rsidRDefault="006D7A36" w:rsidP="006D7A3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65CBF020" w14:textId="77777777" w:rsidR="006D7A36" w:rsidRDefault="006D7A36" w:rsidP="006D7A3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5BC7E007" w14:textId="77777777" w:rsidR="006D7A36" w:rsidRDefault="006D7A36" w:rsidP="006D7A3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1DEA55AB" w14:textId="52AD3CA1" w:rsidR="006D7A36" w:rsidRDefault="006D7A36" w:rsidP="006D7A3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Supplementary Table S2. List of significant varariables from the univariate analysis.</w:t>
      </w:r>
    </w:p>
    <w:p w14:paraId="16A2E036" w14:textId="77777777" w:rsidR="006D7A36" w:rsidRDefault="006D7A36" w:rsidP="006D7A3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2C69B03F" w14:textId="77777777" w:rsidR="006D7A36" w:rsidRDefault="006D7A36" w:rsidP="006D7A3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sectPr w:rsidR="006D7A36" w:rsidSect="00A43098">
          <w:pgSz w:w="15840" w:h="12240" w:orient="landscape"/>
          <w:pgMar w:top="993" w:right="1440" w:bottom="1800" w:left="993" w:header="708" w:footer="708" w:gutter="0"/>
          <w:cols w:space="708"/>
        </w:sectPr>
      </w:pPr>
    </w:p>
    <w:tbl>
      <w:tblPr>
        <w:tblW w:w="14616" w:type="dxa"/>
        <w:tblInd w:w="93" w:type="dxa"/>
        <w:tblLook w:val="04A0" w:firstRow="1" w:lastRow="0" w:firstColumn="1" w:lastColumn="0" w:noHBand="0" w:noVBand="1"/>
      </w:tblPr>
      <w:tblGrid>
        <w:gridCol w:w="420"/>
        <w:gridCol w:w="720"/>
        <w:gridCol w:w="5860"/>
        <w:gridCol w:w="1285"/>
        <w:gridCol w:w="1285"/>
        <w:gridCol w:w="1360"/>
        <w:gridCol w:w="1206"/>
        <w:gridCol w:w="1280"/>
        <w:gridCol w:w="1200"/>
      </w:tblGrid>
      <w:tr w:rsidR="00A43098" w:rsidRPr="00A43098" w14:paraId="17C6C66D" w14:textId="77777777" w:rsidTr="00E968D4">
        <w:trPr>
          <w:trHeight w:val="348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CB51" w14:textId="7FDE8906" w:rsidR="006D7A36" w:rsidRPr="00A43098" w:rsidRDefault="006D7A36" w:rsidP="006D7A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A0B2" w14:textId="77777777" w:rsidR="00A43098" w:rsidRPr="00A43098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430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LRp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7DF8" w14:textId="42515267" w:rsidR="00A43098" w:rsidRPr="00A43098" w:rsidRDefault="00D247C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</w:t>
            </w:r>
            <w:r w:rsidR="00A43098" w:rsidRPr="00A430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riable</w:t>
            </w:r>
          </w:p>
        </w:tc>
        <w:tc>
          <w:tcPr>
            <w:tcW w:w="3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5A80" w14:textId="1E5184AD" w:rsidR="00A43098" w:rsidRPr="00A43098" w:rsidRDefault="00D247C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b (coefficient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BE4F" w14:textId="2F80A15B" w:rsidR="00A43098" w:rsidRPr="00A43098" w:rsidRDefault="00D247C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Wald </w:t>
            </w:r>
            <w:r w:rsidRPr="00D247C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value</w:t>
            </w:r>
          </w:p>
        </w:tc>
      </w:tr>
      <w:tr w:rsidR="00A43098" w:rsidRPr="000E5263" w14:paraId="337ACBC4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0263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720B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E-0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0748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ce of avian corral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359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117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B2E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1C7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FBE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1A9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041E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37F52647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E20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75B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E-0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D0A8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ce of chicken coop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9033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056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E63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D4B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83E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53EB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22C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08313C7F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408B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EAA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E-0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5141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eping of birds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 a corral, free, no birds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E7C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006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B95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43D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1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F43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6713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2B3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12</w:t>
            </w:r>
          </w:p>
        </w:tc>
      </w:tr>
      <w:tr w:rsidR="00A43098" w:rsidRPr="00120C23" w14:paraId="76E1F649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3EA813E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66D25B2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44BE3BA" w14:textId="77777777" w:rsidR="00A43098" w:rsidRPr="00120C2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umber of dog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E6C03AD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2.164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0D5EB06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37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9A62397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5B02C9A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2ABD421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4F5DB11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120C23" w14:paraId="24096462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5B249ED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3CAE93B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A625800" w14:textId="354E289B" w:rsidR="00A43098" w:rsidRPr="00120C23" w:rsidRDefault="00A43098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eeping of chicken</w:t>
            </w:r>
            <w:r w:rsidR="00906D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</w:t>
            </w: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in coop, free-ranging or no chicken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9D6AA20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925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B497B52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.23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D0CCFA2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0.42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F864155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C853EA9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EC198A2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4476</w:t>
            </w:r>
          </w:p>
        </w:tc>
      </w:tr>
      <w:tr w:rsidR="00A43098" w:rsidRPr="00120C23" w14:paraId="1A573B99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75CBBCD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B9D63CA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00A1EB0" w14:textId="77777777" w:rsidR="00A43098" w:rsidRPr="00120C23" w:rsidRDefault="00A43098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istance to periphery of village (in meter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F482BC3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008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EC3D245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0.00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96699A0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0207302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7E8CC13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8E9BF28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279462A2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1CC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8B2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8D10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ce of cage for perching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irds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865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24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78D3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04BB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37C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94F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CE3B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120C23" w14:paraId="2953A3F7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298B959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80B2C4D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FAF5CD2" w14:textId="77777777" w:rsidR="00A43098" w:rsidRPr="00120C2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leaning trash from patio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5889C6A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2.456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4E543DC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.00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A690EFC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B70BF00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F5C3A98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04099A8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2BF4731E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FDB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3E2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54DB" w14:textId="77777777" w:rsidR="00A43098" w:rsidRPr="000E5263" w:rsidRDefault="00A43098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rds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249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07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405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81B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BB6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E5D5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1BE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1AEC4A0C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059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3477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A56E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ce of animals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2B8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320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A73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ECA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BBC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5CC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EAD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3497B9D2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5F3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84F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E1CC" w14:textId="2CBEA718" w:rsidR="00A43098" w:rsidRPr="000E5263" w:rsidRDefault="00120C23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ce of</w:t>
            </w:r>
            <w:r w:rsidR="00A43098"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A430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ching birds</w:t>
            </w:r>
            <w:r w:rsidR="00A43098"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3D8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1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406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DAA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E7F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4673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817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180B1CDC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8B1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27CE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EEFE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ce of dogs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41FF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182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7E3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249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D2A7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3F0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2B8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120C23" w14:paraId="62B8E35A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D5EE196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C012424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2D43B3E" w14:textId="77777777" w:rsidR="00A43098" w:rsidRPr="00120C23" w:rsidRDefault="00A43098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resence of rock piles &gt;10 m from the house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2F17BE8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97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52B70F0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77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E987230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96194D3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F972005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3B43096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21C71517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F6CD15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26933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EA9719" w14:textId="77777777" w:rsidR="00A43098" w:rsidRPr="000E5263" w:rsidRDefault="00A43098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ocation of birds (no bird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 meters from the hous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 m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B3660E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079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5F2E5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81477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9FC99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04AD0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6D8D0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2</w:t>
            </w:r>
          </w:p>
        </w:tc>
      </w:tr>
      <w:tr w:rsidR="00A43098" w:rsidRPr="00120C23" w14:paraId="606E412F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D80CFE5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1B47B68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3EEF7F6" w14:textId="77777777" w:rsidR="00A43098" w:rsidRPr="00120C2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resence of perching birds (no birds, sometimes, all year round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1AB4E2C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91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3E2A221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52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8728065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.222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BB47350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4B8AEFD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4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C1DDB2E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63</w:t>
            </w:r>
          </w:p>
        </w:tc>
      </w:tr>
      <w:tr w:rsidR="00A43098" w:rsidRPr="000E5263" w14:paraId="029613AC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A13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49A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35E6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ce of chickens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956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83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3B27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4F17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EC03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13F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F11F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120C23" w14:paraId="1A296CAB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27D660E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FC10640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B198398" w14:textId="77777777" w:rsidR="00A43098" w:rsidRPr="00120C2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resence of firewood inside the house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CDA167E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683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59DA310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64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B8554A2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50CB10E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2F136A2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1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AC9C8CF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702FC9C6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89D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5C3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676D" w14:textId="5CDE6A4D" w:rsidR="00A43098" w:rsidRPr="000E5263" w:rsidRDefault="00A43098" w:rsidP="00120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eeping of dogs (no dogs, enclosed or </w:t>
            </w:r>
            <w:r w:rsidR="00120C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ed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fr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ranging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71F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197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523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21D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4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924B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28E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0D37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2</w:t>
            </w:r>
          </w:p>
        </w:tc>
      </w:tr>
      <w:tr w:rsidR="00A43098" w:rsidRPr="000E5263" w14:paraId="445C4551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A61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AA0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ECB8" w14:textId="77777777" w:rsidR="00A43098" w:rsidRPr="000E5263" w:rsidRDefault="00A43098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ocation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ching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irds (no birds, in the patio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ide the house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135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1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581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CE7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2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753B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2A6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A6AF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58</w:t>
            </w:r>
          </w:p>
        </w:tc>
      </w:tr>
      <w:tr w:rsidR="00A43098" w:rsidRPr="00120C23" w14:paraId="0C60BEAF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2DC01AE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D39451A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91CEEEE" w14:textId="77777777" w:rsidR="00A43098" w:rsidRPr="00120C2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mplete plastering of wall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606FD4B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268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530287A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0.6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38D781C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5458EF6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88A1D1A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58B4EF4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0994BCF5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0375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8F13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9136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 last cleaning of the chicken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oo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9F2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871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9F0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10C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36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8DB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519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CD5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12</w:t>
            </w:r>
          </w:p>
        </w:tc>
      </w:tr>
      <w:tr w:rsidR="00A43098" w:rsidRPr="00120C23" w14:paraId="4786EA3E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A21AC84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8E40F8E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0359EFE" w14:textId="77777777" w:rsidR="00A43098" w:rsidRPr="00120C2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istance to public street light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4213908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197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995E20A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0.02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60D7678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D86B576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3EC1782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8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34E8D14" w14:textId="77777777" w:rsidR="00A43098" w:rsidRPr="00120C2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20C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101A6096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2C4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A53E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0242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eping of poultry (no poultry, enclosed, fr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ranging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636F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31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81C5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9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6AD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84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635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169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513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37</w:t>
            </w:r>
          </w:p>
        </w:tc>
      </w:tr>
      <w:tr w:rsidR="00A43098" w:rsidRPr="000E5263" w14:paraId="453D9A23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22A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111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C66B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ce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dogs (no dogs, sometimes, all year round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B97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182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8FE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8FA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604D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20E5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D08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99</w:t>
            </w:r>
          </w:p>
        </w:tc>
      </w:tr>
      <w:tr w:rsidR="00A43098" w:rsidRPr="000E5263" w14:paraId="75C8362F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102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518F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B22A" w14:textId="77777777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ral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 poultry other than chickens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DF9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803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274E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9C9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7B7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5A3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EAB7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0DC54192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A2C3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C5B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E421" w14:textId="77777777" w:rsidR="00A43098" w:rsidRPr="000E5263" w:rsidRDefault="00A43098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tion of chicken</w:t>
            </w:r>
            <w:r w:rsidR="00E968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o chicken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m from the hous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m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C07E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88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A16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C69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2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DCE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9DC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B70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09</w:t>
            </w:r>
          </w:p>
        </w:tc>
      </w:tr>
      <w:tr w:rsidR="00A43098" w:rsidRPr="000E5263" w14:paraId="16CB50E3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3B67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D58F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7B15" w14:textId="1278A3CB" w:rsidR="00A43098" w:rsidRPr="000E5263" w:rsidRDefault="00A43098" w:rsidP="00E96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sence of poultry oth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an chicken</w:t>
            </w:r>
            <w:r w:rsidR="00906D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o, yes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ADF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824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E42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3BDC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328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231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C5C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5F34676A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CACB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755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2DF1" w14:textId="77777777" w:rsidR="00A43098" w:rsidRPr="000E5263" w:rsidRDefault="00A43098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poultry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5304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05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7979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F99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E4A6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9E4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F74E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A43098" w:rsidRPr="000E5263" w14:paraId="438508FD" w14:textId="77777777" w:rsidTr="00E968D4">
        <w:trPr>
          <w:trHeight w:val="336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45EA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1E3E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EA4C" w14:textId="77777777" w:rsidR="00A43098" w:rsidRPr="000E5263" w:rsidRDefault="00A43098" w:rsidP="00A430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sence 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f thatched construc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ar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he house (no, y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</w:t>
            </w:r>
            <w:r w:rsidRPr="00CE39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m away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1ACF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8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4FB0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00A1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1DB2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FD3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3918" w14:textId="77777777" w:rsidR="00A43098" w:rsidRPr="000E5263" w:rsidRDefault="00A43098" w:rsidP="00E96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5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08DE54DD" w14:textId="77777777" w:rsidR="00F62509" w:rsidRDefault="00F62509" w:rsidP="00A43098"/>
    <w:p w14:paraId="551B4E7B" w14:textId="1F00C961" w:rsidR="00482A3B" w:rsidRPr="00120C23" w:rsidRDefault="000566EB" w:rsidP="00482A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y shaded rows</w:t>
      </w:r>
      <w:r w:rsidR="00120C23" w:rsidRPr="00120C23">
        <w:rPr>
          <w:rFonts w:ascii="Times New Roman" w:hAnsi="Times New Roman" w:cs="Times New Roman"/>
        </w:rPr>
        <w:t xml:space="preserve"> with bold fonts </w:t>
      </w:r>
      <w:r w:rsidR="00645F4B" w:rsidRPr="00120C23">
        <w:rPr>
          <w:rFonts w:ascii="Times New Roman" w:hAnsi="Times New Roman" w:cs="Times New Roman"/>
        </w:rPr>
        <w:t>indicate the variables that were included into the multivariate analysis</w:t>
      </w:r>
      <w:r w:rsidR="00F62509" w:rsidRPr="00120C23">
        <w:rPr>
          <w:rFonts w:ascii="Times New Roman" w:hAnsi="Times New Roman" w:cs="Times New Roman"/>
        </w:rPr>
        <w:t>.</w:t>
      </w:r>
      <w:r w:rsidR="00482A3B">
        <w:rPr>
          <w:rFonts w:ascii="Times New Roman" w:hAnsi="Times New Roman" w:cs="Times New Roman"/>
        </w:rPr>
        <w:t xml:space="preserve"> *:</w:t>
      </w:r>
      <w:bookmarkStart w:id="0" w:name="_GoBack"/>
      <w:bookmarkEnd w:id="0"/>
      <w:r w:rsidR="00482A3B">
        <w:rPr>
          <w:rFonts w:ascii="Times New Roman" w:hAnsi="Times New Roman" w:cs="Times New Roman"/>
        </w:rPr>
        <w:t xml:space="preserve"> </w:t>
      </w:r>
      <w:r w:rsidR="00482A3B" w:rsidRPr="002442D0">
        <w:rPr>
          <w:rFonts w:ascii="Times New Roman" w:hAnsi="Times New Roman" w:cs="Times New Roman"/>
          <w:i/>
        </w:rPr>
        <w:t>P</w:t>
      </w:r>
      <w:r w:rsidR="00482A3B">
        <w:rPr>
          <w:rFonts w:ascii="Times New Roman" w:hAnsi="Times New Roman" w:cs="Times New Roman"/>
        </w:rPr>
        <w:t>-value associated with a Likelihood Ratio test.</w:t>
      </w:r>
    </w:p>
    <w:p w14:paraId="61B69F62" w14:textId="0699CB5C" w:rsidR="007B649F" w:rsidRPr="00120C23" w:rsidRDefault="007B649F" w:rsidP="00A43098">
      <w:pPr>
        <w:rPr>
          <w:rFonts w:ascii="Times New Roman" w:hAnsi="Times New Roman" w:cs="Times New Roman"/>
        </w:rPr>
      </w:pPr>
    </w:p>
    <w:sectPr w:rsidR="007B649F" w:rsidRPr="00120C23" w:rsidSect="006D7A36">
      <w:type w:val="continuous"/>
      <w:pgSz w:w="15840" w:h="12240" w:orient="landscape"/>
      <w:pgMar w:top="993" w:right="1440" w:bottom="1800" w:left="993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098"/>
    <w:rsid w:val="000566EB"/>
    <w:rsid w:val="00120C23"/>
    <w:rsid w:val="001D0628"/>
    <w:rsid w:val="00482A3B"/>
    <w:rsid w:val="00645F4B"/>
    <w:rsid w:val="006D7A36"/>
    <w:rsid w:val="007B649F"/>
    <w:rsid w:val="00906D2F"/>
    <w:rsid w:val="00A43098"/>
    <w:rsid w:val="00BF5C5C"/>
    <w:rsid w:val="00CF6695"/>
    <w:rsid w:val="00D247C8"/>
    <w:rsid w:val="00E968D4"/>
    <w:rsid w:val="00F625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BE6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9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9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14</Words>
  <Characters>2365</Characters>
  <Application>Microsoft Macintosh Word</Application>
  <DocSecurity>0</DocSecurity>
  <Lines>19</Lines>
  <Paragraphs>5</Paragraphs>
  <ScaleCrop>false</ScaleCrop>
  <Company>Universidad Autonoma de Yucatan</Company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umonteil</dc:creator>
  <cp:keywords/>
  <dc:description/>
  <cp:lastModifiedBy>Eric Dumonteil</cp:lastModifiedBy>
  <cp:revision>10</cp:revision>
  <dcterms:created xsi:type="dcterms:W3CDTF">2013-01-11T15:19:00Z</dcterms:created>
  <dcterms:modified xsi:type="dcterms:W3CDTF">2013-08-19T22:43:00Z</dcterms:modified>
</cp:coreProperties>
</file>